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526" w:rsidRDefault="002541E2" w:rsidP="00C55526">
      <w:pPr>
        <w:pStyle w:val="Overskrift1"/>
      </w:pPr>
      <w:r>
        <w:t>Additional file 9:</w:t>
      </w:r>
    </w:p>
    <w:p w:rsidR="00D25E59" w:rsidRDefault="002541E2">
      <w:r>
        <w:rPr>
          <w:b/>
        </w:rPr>
        <w:t xml:space="preserve"> </w:t>
      </w:r>
      <w:r w:rsidR="00F4141E" w:rsidRPr="00D67C4E">
        <w:rPr>
          <w:b/>
        </w:rPr>
        <w:t xml:space="preserve">Figure </w:t>
      </w:r>
      <w:r w:rsidR="00F4141E" w:rsidRPr="00D67C4E">
        <w:rPr>
          <w:b/>
          <w:iCs/>
        </w:rPr>
        <w:fldChar w:fldCharType="begin"/>
      </w:r>
      <w:r w:rsidR="00F4141E" w:rsidRPr="00D67C4E">
        <w:rPr>
          <w:b/>
        </w:rPr>
        <w:instrText xml:space="preserve"> SEQ Figure \* ARABIC </w:instrText>
      </w:r>
      <w:r w:rsidR="00F4141E" w:rsidRPr="00D67C4E">
        <w:rPr>
          <w:b/>
          <w:iCs/>
        </w:rPr>
        <w:fldChar w:fldCharType="separate"/>
      </w:r>
      <w:r w:rsidR="00F4141E">
        <w:rPr>
          <w:b/>
          <w:noProof/>
        </w:rPr>
        <w:t>5</w:t>
      </w:r>
      <w:r w:rsidR="00F4141E" w:rsidRPr="00D67C4E">
        <w:rPr>
          <w:b/>
          <w:iCs/>
        </w:rPr>
        <w:fldChar w:fldCharType="end"/>
      </w:r>
      <w:r w:rsidR="00F4141E" w:rsidRPr="00D67C4E">
        <w:rPr>
          <w:b/>
        </w:rPr>
        <w:t xml:space="preserve"> </w:t>
      </w:r>
      <w:r w:rsidR="00F4141E" w:rsidRPr="009E4B03">
        <w:t xml:space="preserve">Funnel plot of </w:t>
      </w:r>
      <w:r w:rsidR="00F4141E">
        <w:t>32</w:t>
      </w:r>
      <w:r w:rsidR="00F4141E" w:rsidRPr="009E4B03">
        <w:t xml:space="preserve"> </w:t>
      </w:r>
      <w:r w:rsidR="00C55526">
        <w:t xml:space="preserve">outcome reports at long term </w:t>
      </w:r>
      <w:r w:rsidR="00F4141E" w:rsidRPr="009E4B03">
        <w:t>(</w:t>
      </w:r>
      <w:r w:rsidR="00F4141E">
        <w:t>≥</w:t>
      </w:r>
      <w:r w:rsidR="00F4141E" w:rsidRPr="004A5648">
        <w:t xml:space="preserve"> 12</w:t>
      </w:r>
      <w:r w:rsidR="00F4141E" w:rsidRPr="009E4B03">
        <w:t xml:space="preserve"> months) </w:t>
      </w:r>
      <w:r w:rsidR="00EC2D73">
        <w:t>from</w:t>
      </w:r>
      <w:r w:rsidR="00F4141E" w:rsidRPr="009E4B03">
        <w:t xml:space="preserve"> diet and physical activity </w:t>
      </w:r>
      <w:r w:rsidR="00EC2D73">
        <w:t>interven</w:t>
      </w:r>
      <w:bookmarkStart w:id="0" w:name="_GoBack"/>
      <w:bookmarkEnd w:id="0"/>
      <w:r w:rsidR="00EC2D73">
        <w:t xml:space="preserve">tions for overweight and </w:t>
      </w:r>
      <w:r w:rsidR="00F4141E" w:rsidRPr="009E4B03">
        <w:t>obese adults from January 2007 to October 2014</w:t>
      </w:r>
    </w:p>
    <w:p w:rsidR="00F4141E" w:rsidRDefault="00F4141E">
      <w:r w:rsidRPr="00432FEA">
        <w:rPr>
          <w:noProof/>
          <w:lang w:val="nb-NO" w:eastAsia="nb-NO"/>
        </w:rPr>
        <w:drawing>
          <wp:inline distT="0" distB="0" distL="0" distR="0" wp14:anchorId="4D0D7EA2" wp14:editId="19BFDA8E">
            <wp:extent cx="5760720" cy="4196111"/>
            <wp:effectExtent l="0" t="0" r="0" b="0"/>
            <wp:docPr id="33" name="Bild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41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41E"/>
    <w:rsid w:val="001203B7"/>
    <w:rsid w:val="002541E2"/>
    <w:rsid w:val="00961186"/>
    <w:rsid w:val="0097769B"/>
    <w:rsid w:val="009B5349"/>
    <w:rsid w:val="00C55526"/>
    <w:rsid w:val="00D754CF"/>
    <w:rsid w:val="00EC2D73"/>
    <w:rsid w:val="00F4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0287D"/>
  <w15:chartTrackingRefBased/>
  <w15:docId w15:val="{7EC33BE1-23C6-4019-AACF-82729EFC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555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552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9342F9.dotm</Template>
  <TotalTime>1</TotalTime>
  <Pages>1</Pages>
  <Words>36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Beate Samdal</dc:creator>
  <cp:keywords/>
  <dc:description/>
  <cp:lastModifiedBy>Gro Beate Samdal</cp:lastModifiedBy>
  <cp:revision>3</cp:revision>
  <dcterms:created xsi:type="dcterms:W3CDTF">2017-01-30T17:39:00Z</dcterms:created>
  <dcterms:modified xsi:type="dcterms:W3CDTF">2017-01-30T17:49:00Z</dcterms:modified>
</cp:coreProperties>
</file>